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E9C93" w14:textId="77777777" w:rsidR="0047026A" w:rsidRDefault="00473C58" w:rsidP="0047026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/>
          <w:b/>
        </w:rPr>
        <w:t>Table S2</w:t>
      </w:r>
      <w:r w:rsidR="0047026A">
        <w:rPr>
          <w:rFonts w:ascii="Times New Roman" w:hAnsi="Times New Roman"/>
          <w:b/>
        </w:rPr>
        <w:t>.</w:t>
      </w:r>
      <w:r w:rsidR="0047026A" w:rsidRPr="0099246B">
        <w:rPr>
          <w:rFonts w:ascii="Times New Roman" w:hAnsi="Times New Roman"/>
          <w:b/>
        </w:rPr>
        <w:t xml:space="preserve"> List of mutations found with whole </w:t>
      </w:r>
      <w:proofErr w:type="spellStart"/>
      <w:r w:rsidR="0047026A" w:rsidRPr="0099246B">
        <w:rPr>
          <w:rFonts w:ascii="Times New Roman" w:hAnsi="Times New Roman"/>
          <w:b/>
        </w:rPr>
        <w:t>exome</w:t>
      </w:r>
      <w:proofErr w:type="spellEnd"/>
      <w:r w:rsidR="0047026A" w:rsidRPr="0099246B">
        <w:rPr>
          <w:rFonts w:ascii="Times New Roman" w:hAnsi="Times New Roman"/>
          <w:b/>
        </w:rPr>
        <w:t xml:space="preserve"> sequencing in the Italian family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1380"/>
        <w:gridCol w:w="1416"/>
        <w:gridCol w:w="1416"/>
        <w:gridCol w:w="1222"/>
        <w:gridCol w:w="1416"/>
      </w:tblGrid>
      <w:tr w:rsidR="0047026A" w:rsidRPr="00B54B1E" w14:paraId="12BF213C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89626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g19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posi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901F2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:103540302</w:t>
            </w:r>
            <w:proofErr w:type="gram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08B61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2:14792840</w:t>
            </w:r>
            <w:proofErr w:type="gram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EB22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8:74649238</w:t>
            </w:r>
            <w:proofErr w:type="gram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4455A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21:47581470</w:t>
            </w:r>
            <w:proofErr w:type="gram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97EF2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4:162459343</w:t>
            </w:r>
            <w:proofErr w:type="gramEnd"/>
          </w:p>
        </w:tc>
      </w:tr>
      <w:tr w:rsidR="0047026A" w:rsidRPr="00B54B1E" w14:paraId="5848153D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1C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Reference alle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37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B6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C7AF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7BC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A77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</w:tr>
      <w:tr w:rsidR="0047026A" w:rsidRPr="00B54B1E" w14:paraId="6332F30A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63B33A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lternative alle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DFB1C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B3125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3ED6D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482346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7E028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</w:tr>
      <w:tr w:rsidR="0047026A" w:rsidRPr="00B54B1E" w14:paraId="576007A2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137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B1D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OL11A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31A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UCY2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CE9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ZNF23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A4B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PATC1L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72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STL5</w:t>
            </w:r>
          </w:p>
        </w:tc>
      </w:tr>
      <w:tr w:rsidR="0047026A" w:rsidRPr="00B54B1E" w14:paraId="3A610172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11BD9A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M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A3781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484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41E3B7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665; 6146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C9BE86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EC265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945A8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</w:tr>
      <w:tr w:rsidR="0047026A" w:rsidRPr="00B54B1E" w14:paraId="58FC5791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528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GenBank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A06D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11907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27B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496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1E6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3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61C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114285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3D5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1128427</w:t>
            </w:r>
          </w:p>
        </w:tc>
      </w:tr>
      <w:tr w:rsidR="0047026A" w:rsidRPr="00B54B1E" w14:paraId="6AB8C462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B83B47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DNA</w:t>
            </w:r>
            <w:proofErr w:type="spellEnd"/>
            <w:proofErr w:type="gram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chang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6F85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5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&gt;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31405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21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&gt;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7E7904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47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&gt;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F54A65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8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&gt;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3EA85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12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&gt;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</w:tr>
      <w:tr w:rsidR="0047026A" w:rsidRPr="00B54B1E" w14:paraId="0D1067D0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C2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mino acid chang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F4B2" w14:textId="43CB4591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4EC5" w14:textId="5E4FA05A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g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5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s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A04" w14:textId="124EF51E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2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3C1D" w14:textId="73F637EC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r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E427" w14:textId="0565C1F9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e</w:t>
            </w: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8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</w:t>
            </w:r>
            <w:r w:rsidR="00E60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47026A" w:rsidRPr="00B54B1E" w14:paraId="2EFB716E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6B6084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dbSNP</w:t>
            </w:r>
            <w:proofErr w:type="spellEnd"/>
            <w:proofErr w:type="gram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rs</w:t>
            </w:r>
            <w:proofErr w:type="spell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ID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628C8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527E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s771103086</w:t>
            </w:r>
            <w:proofErr w:type="gram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C97A9F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2299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B14045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bookmarkStart w:id="0" w:name="_GoBack"/>
        <w:bookmarkEnd w:id="0"/>
      </w:tr>
      <w:tr w:rsidR="0047026A" w:rsidRPr="00B54B1E" w14:paraId="75D5C2E5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50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N° </w:t>
            </w: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xAC</w:t>
            </w:r>
            <w:proofErr w:type="spell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European (non-Finnish) alle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044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18D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7B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02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FF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7026A" w:rsidRPr="00B54B1E" w14:paraId="08BE3F6F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A2CEF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xAC</w:t>
            </w:r>
            <w:proofErr w:type="spell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European (non-Finnish) MAF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EBAD3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18AC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16903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A6B11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E3D06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7026A" w:rsidRPr="00B54B1E" w14:paraId="34ED9AB1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42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xAC</w:t>
            </w:r>
            <w:proofErr w:type="spell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all MAF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A2A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D99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308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02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298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7026A" w:rsidRPr="00B54B1E" w14:paraId="60F114FA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5437F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MAF in-house </w:t>
            </w: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xome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4D96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447F7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DA1DC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B4558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42ACE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7026A" w:rsidRPr="00B54B1E" w14:paraId="0379CF65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7F4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AF in-house WG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CC26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DD1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A67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A8A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A45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7026A" w:rsidRPr="00B54B1E" w14:paraId="6C815C41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15FD4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GERP scor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A17CD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7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3FBA1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6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D3111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8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42BE07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80C7E4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4,5</w:t>
            </w:r>
          </w:p>
        </w:tc>
      </w:tr>
      <w:tr w:rsidR="0047026A" w:rsidRPr="00B54B1E" w14:paraId="33B77C54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0F1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hyloP100way</w:t>
            </w:r>
            <w:proofErr w:type="gramEnd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_vertebrat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6E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3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3BF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93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501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4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30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,18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8A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69</w:t>
            </w:r>
          </w:p>
        </w:tc>
      </w:tr>
      <w:tr w:rsidR="0047026A" w:rsidRPr="00B54B1E" w14:paraId="0B956E7D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29755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Fathmm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864CE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erate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407D9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erate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1F4E5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erate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0C5D4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4582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erated</w:t>
            </w:r>
          </w:p>
        </w:tc>
      </w:tr>
      <w:tr w:rsidR="0047026A" w:rsidRPr="00B54B1E" w14:paraId="792AF91E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60F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utationAssessor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0DD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dium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D7F1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dium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013C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59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186E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utral</w:t>
            </w:r>
          </w:p>
        </w:tc>
      </w:tr>
      <w:tr w:rsidR="0047026A" w:rsidRPr="00B54B1E" w14:paraId="6485F554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A3E6D8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utationTaster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B922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2F062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4CBB80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C20235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 causin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DB6386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 causing</w:t>
            </w:r>
          </w:p>
        </w:tc>
      </w:tr>
      <w:tr w:rsidR="0047026A" w:rsidRPr="00B54B1E" w14:paraId="42DF0164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5D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olyphen2 HVA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9F8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sibly damagin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DC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D8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bably damagin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96D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539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bably damaging</w:t>
            </w:r>
          </w:p>
        </w:tc>
      </w:tr>
      <w:tr w:rsidR="0047026A" w:rsidRPr="00B54B1E" w14:paraId="7CF2E8B5" w14:textId="77777777" w:rsidTr="00A5778F">
        <w:trPr>
          <w:trHeight w:val="300"/>
        </w:trPr>
        <w:tc>
          <w:tcPr>
            <w:tcW w:w="10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045305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SIF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5B8F34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eterio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91C0CB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eterio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A9DFA3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era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9430D3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21CE45" w14:textId="77777777" w:rsidR="0047026A" w:rsidRPr="00B54B1E" w:rsidRDefault="0047026A" w:rsidP="00A57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4B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erated</w:t>
            </w:r>
          </w:p>
        </w:tc>
      </w:tr>
    </w:tbl>
    <w:p w14:paraId="0DD65813" w14:textId="77777777" w:rsidR="0047026A" w:rsidRPr="00E36A77" w:rsidRDefault="0047026A" w:rsidP="0047026A">
      <w:pPr>
        <w:rPr>
          <w:rFonts w:ascii="Times New Roman" w:hAnsi="Times New Roman" w:cs="Times New Roman"/>
          <w:lang w:val="en-GB"/>
        </w:rPr>
      </w:pPr>
    </w:p>
    <w:p w14:paraId="72FD8F2A" w14:textId="77777777" w:rsidR="0047026A" w:rsidRPr="00557929" w:rsidRDefault="0047026A" w:rsidP="0047026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 w:rsidRPr="0099246B">
        <w:rPr>
          <w:rFonts w:ascii="Times New Roman" w:hAnsi="Times New Roman"/>
        </w:rPr>
        <w:t xml:space="preserve">Abbreviations are as follows: NA, not available; </w:t>
      </w:r>
      <w:r>
        <w:rPr>
          <w:rFonts w:ascii="Times New Roman" w:hAnsi="Times New Roman"/>
        </w:rPr>
        <w:t xml:space="preserve">MIM: MIM number; </w:t>
      </w:r>
      <w:r w:rsidRPr="0099246B">
        <w:rPr>
          <w:rFonts w:ascii="Times New Roman" w:hAnsi="Times New Roman"/>
        </w:rPr>
        <w:t>MAF</w:t>
      </w:r>
      <w:r>
        <w:rPr>
          <w:rFonts w:ascii="Times New Roman" w:hAnsi="Times New Roman"/>
        </w:rPr>
        <w:t>:</w:t>
      </w:r>
      <w:r w:rsidRPr="0099246B">
        <w:rPr>
          <w:rFonts w:ascii="Times New Roman" w:hAnsi="Times New Roman"/>
        </w:rPr>
        <w:t xml:space="preserve"> minor allele frequency; </w:t>
      </w:r>
      <w:r>
        <w:rPr>
          <w:rFonts w:ascii="Times New Roman" w:hAnsi="Times New Roman"/>
        </w:rPr>
        <w:t>WGS: whole genome sequencing.</w:t>
      </w:r>
    </w:p>
    <w:p w14:paraId="046A3C4B" w14:textId="77777777" w:rsidR="002041D1" w:rsidRDefault="002041D1"/>
    <w:sectPr w:rsidR="002041D1" w:rsidSect="002041D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26A"/>
    <w:rsid w:val="002041D1"/>
    <w:rsid w:val="0047026A"/>
    <w:rsid w:val="00473C58"/>
    <w:rsid w:val="00E6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7276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026A"/>
    <w:rPr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026A"/>
    <w:rPr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Macintosh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gan</dc:creator>
  <cp:keywords/>
  <dc:description/>
  <cp:lastModifiedBy>Anna Morgan</cp:lastModifiedBy>
  <cp:revision>2</cp:revision>
  <dcterms:created xsi:type="dcterms:W3CDTF">2018-03-27T09:46:00Z</dcterms:created>
  <dcterms:modified xsi:type="dcterms:W3CDTF">2018-03-27T09:46:00Z</dcterms:modified>
</cp:coreProperties>
</file>